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ED097" w14:textId="77777777" w:rsidR="00AD0E6B" w:rsidRDefault="00AD0E6B" w:rsidP="00AD0E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4371B4">
        <w:rPr>
          <w:rFonts w:ascii="Times New Roman" w:hAnsi="Times New Roman" w:cs="Times New Roman"/>
          <w:b/>
          <w:sz w:val="24"/>
          <w:szCs w:val="20"/>
          <w:lang w:val="en-GB"/>
        </w:rPr>
        <w:t>List of s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upplementary tables:</w:t>
      </w:r>
    </w:p>
    <w:p w14:paraId="5F252C69" w14:textId="77777777" w:rsidR="00AD0E6B" w:rsidRDefault="00AD0E6B" w:rsidP="00AD0E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14:paraId="56EDF52F" w14:textId="64354427" w:rsidR="004E697E" w:rsidRPr="00CA43FB" w:rsidRDefault="004E697E" w:rsidP="00AD0E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</w:pPr>
      <w:r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Supplementary Table 1</w:t>
      </w:r>
      <w:r w:rsidR="0028113E" w:rsidRPr="00CA43FB"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  <w:t>: Characteristics of the cohort</w:t>
      </w:r>
      <w:r w:rsidR="003B2EF8" w:rsidRPr="00CA43FB"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  <w:t>s</w:t>
      </w:r>
      <w:r w:rsidR="0028113E" w:rsidRPr="00CA43FB"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  <w:t xml:space="preserve"> </w:t>
      </w:r>
    </w:p>
    <w:p w14:paraId="0693070C" w14:textId="4B8D556B" w:rsidR="004E697E" w:rsidRPr="00CA43FB" w:rsidRDefault="004E697E" w:rsidP="00AD0E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</w:pPr>
      <w:r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 xml:space="preserve">Supplementary Table </w:t>
      </w:r>
      <w:r w:rsidR="0028113E"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2</w:t>
      </w:r>
      <w:r w:rsidR="0028113E" w:rsidRPr="00CA43FB"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  <w:t xml:space="preserve">: Validation of the Luminex assay </w:t>
      </w:r>
    </w:p>
    <w:p w14:paraId="3025A637" w14:textId="01B17D6D" w:rsidR="00AD0E6B" w:rsidRPr="00CA43FB" w:rsidRDefault="00AD0E6B" w:rsidP="00AD0E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</w:pPr>
      <w:r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 xml:space="preserve">Supplementary Table </w:t>
      </w:r>
      <w:r w:rsidR="004E697E"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3</w:t>
      </w:r>
      <w:r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:</w:t>
      </w:r>
      <w:r w:rsidRPr="00CA43FB"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  <w:t xml:space="preserve"> Antibodies and recombinant proteins. </w:t>
      </w:r>
    </w:p>
    <w:p w14:paraId="2F665F4D" w14:textId="62994B77" w:rsidR="00AD0E6B" w:rsidRPr="008C7380" w:rsidRDefault="00AD0E6B" w:rsidP="00AD0E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 xml:space="preserve">Supplementary Table </w:t>
      </w:r>
      <w:r w:rsidR="004E697E"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4</w:t>
      </w:r>
      <w:r w:rsidRPr="00CA43FB">
        <w:rPr>
          <w:rFonts w:ascii="Times New Roman" w:hAnsi="Times New Roman" w:cs="Times New Roman"/>
          <w:bCs/>
          <w:sz w:val="20"/>
          <w:szCs w:val="20"/>
          <w:highlight w:val="yellow"/>
          <w:lang w:val="en-GB"/>
        </w:rPr>
        <w:t>: Percentage of IgM and IgG seroconversion.</w:t>
      </w:r>
    </w:p>
    <w:p w14:paraId="498039AE" w14:textId="77777777" w:rsidR="004E697E" w:rsidRDefault="004E697E">
      <w:pP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en-GB"/>
        </w:rPr>
      </w:pPr>
    </w:p>
    <w:p w14:paraId="0562E637" w14:textId="183F2522" w:rsidR="00AD0E6B" w:rsidRDefault="00AD0E6B">
      <w:pP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en-GB"/>
        </w:rPr>
        <w:br w:type="page"/>
      </w:r>
    </w:p>
    <w:p w14:paraId="00C9D8DA" w14:textId="31BB40D0" w:rsidR="004E697E" w:rsidRPr="00632B47" w:rsidRDefault="0028113E" w:rsidP="004E697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A43FB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highlight w:val="yellow"/>
          <w:lang w:val="en-GB" w:eastAsia="en-GB"/>
        </w:rPr>
        <w:lastRenderedPageBreak/>
        <w:t xml:space="preserve">Supplementary </w:t>
      </w:r>
      <w:r w:rsidR="004E697E"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Table 1</w:t>
      </w:r>
      <w:r w:rsidR="004E697E" w:rsidRPr="00632B47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the cohorts </w:t>
      </w:r>
    </w:p>
    <w:tbl>
      <w:tblPr>
        <w:tblpPr w:leftFromText="180" w:rightFromText="180" w:vertAnchor="page" w:horzAnchor="margin" w:tblpY="2129"/>
        <w:tblW w:w="515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7"/>
        <w:gridCol w:w="2432"/>
      </w:tblGrid>
      <w:tr w:rsidR="004E697E" w:rsidRPr="00632B47" w14:paraId="669C5B99" w14:textId="77777777" w:rsidTr="00193840">
        <w:trPr>
          <w:trHeight w:val="15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90CCEE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s of the study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12A6F9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 Evaluation</w:t>
            </w:r>
          </w:p>
        </w:tc>
      </w:tr>
      <w:tr w:rsidR="004E697E" w:rsidRPr="00632B47" w14:paraId="5EBA1FE3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72DED1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ample collection date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DABE0F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March 2020 - July 2020</w:t>
            </w:r>
          </w:p>
        </w:tc>
      </w:tr>
      <w:tr w:rsidR="004E697E" w:rsidRPr="00632B47" w14:paraId="74A229AA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662A86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umber included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7A0F19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4E697E" w:rsidRPr="00632B47" w14:paraId="37871794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255B11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632B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3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235BD8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</w:tr>
      <w:tr w:rsidR="004E697E" w:rsidRPr="00632B47" w14:paraId="60C0C6FB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A065C0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6C608D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697E" w:rsidRPr="00632B47" w14:paraId="3F620C92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E6924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3481BC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42% (18/43)</w:t>
            </w:r>
          </w:p>
        </w:tc>
      </w:tr>
      <w:tr w:rsidR="004E697E" w:rsidRPr="00632B47" w14:paraId="063C436B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91FDF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9877E4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58% (25/43)</w:t>
            </w:r>
          </w:p>
        </w:tc>
      </w:tr>
      <w:tr w:rsidR="004E697E" w:rsidRPr="00632B47" w14:paraId="29F0BC14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F30E53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7977AC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43 (15-71)</w:t>
            </w:r>
          </w:p>
        </w:tc>
      </w:tr>
      <w:tr w:rsidR="004E697E" w:rsidRPr="00632B47" w14:paraId="1D54B7AC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6C26C2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178BA3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697E" w:rsidRPr="00632B47" w14:paraId="0FDDE2F2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16F196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ymptomatic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3EF8DC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81% (35/43)</w:t>
            </w:r>
          </w:p>
        </w:tc>
      </w:tr>
      <w:tr w:rsidR="004E697E" w:rsidRPr="00632B47" w14:paraId="27BBA1F5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581B48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on symptomatic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B69EE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19% (8/43)</w:t>
            </w:r>
          </w:p>
        </w:tc>
      </w:tr>
      <w:tr w:rsidR="004E697E" w:rsidRPr="00632B47" w14:paraId="1C5BFE3C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410D51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8CA0C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697E" w:rsidRPr="00632B47" w14:paraId="39C491A1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350F67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iabetes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CA075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7% (3/43)</w:t>
            </w:r>
          </w:p>
        </w:tc>
      </w:tr>
      <w:tr w:rsidR="004E697E" w:rsidRPr="00632B47" w14:paraId="2C3070AF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13A142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sthma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1E3DAA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3% (1/43)</w:t>
            </w:r>
          </w:p>
        </w:tc>
      </w:tr>
      <w:tr w:rsidR="004E697E" w:rsidRPr="00632B47" w14:paraId="662C6259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5FBFD1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besity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4E9163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3% (1/43)</w:t>
            </w:r>
          </w:p>
        </w:tc>
      </w:tr>
      <w:tr w:rsidR="004E697E" w:rsidRPr="00632B47" w14:paraId="17652AA2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C5D2F0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rdiovascular disease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3A1C86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7% (3/43)</w:t>
            </w:r>
          </w:p>
        </w:tc>
      </w:tr>
      <w:tr w:rsidR="004E697E" w:rsidRPr="00632B47" w14:paraId="0121D794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213656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2E3E88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697E" w:rsidRPr="00632B47" w14:paraId="4C91A1C2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7F906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gative controls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F90DC1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697E" w:rsidRPr="00632B47" w14:paraId="066A1180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F75C48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llection date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9BF099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4E697E" w:rsidRPr="00632B47" w14:paraId="2792E12A" w14:textId="77777777" w:rsidTr="00193840">
        <w:trPr>
          <w:trHeight w:val="132"/>
        </w:trPr>
        <w:tc>
          <w:tcPr>
            <w:tcW w:w="272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2E0EFA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umber included</w:t>
            </w:r>
          </w:p>
        </w:tc>
        <w:tc>
          <w:tcPr>
            <w:tcW w:w="243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015E7E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</w:tbl>
    <w:p w14:paraId="48D4D67C" w14:textId="77777777" w:rsidR="004E697E" w:rsidRDefault="004E697E" w:rsidP="004E697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351ECD" w14:textId="6799384B" w:rsidR="004E697E" w:rsidRPr="006902F4" w:rsidRDefault="0028113E" w:rsidP="004E697E">
      <w:pPr>
        <w:rPr>
          <w:rFonts w:ascii="Times New Roman" w:hAnsi="Times New Roman" w:cs="Times New Roman"/>
          <w:sz w:val="20"/>
          <w:szCs w:val="20"/>
        </w:rPr>
      </w:pPr>
      <w:r w:rsidRPr="00CA43FB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highlight w:val="yellow"/>
          <w:lang w:val="en-GB" w:eastAsia="en-GB"/>
        </w:rPr>
        <w:lastRenderedPageBreak/>
        <w:t>Supplementary Table 2</w:t>
      </w:r>
      <w:r w:rsidR="004E697E" w:rsidRPr="00CA43F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:</w:t>
      </w:r>
      <w:r w:rsidR="004E697E" w:rsidRPr="00632B4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alidation </w:t>
      </w:r>
      <w:proofErr w:type="spellStart"/>
      <w:r w:rsidR="004E697E" w:rsidRPr="00632B47">
        <w:rPr>
          <w:rFonts w:ascii="Times New Roman" w:hAnsi="Times New Roman" w:cs="Times New Roman"/>
          <w:b/>
          <w:bCs/>
          <w:sz w:val="20"/>
          <w:szCs w:val="20"/>
          <w:lang w:val="en-GB"/>
        </w:rPr>
        <w:t>luminex</w:t>
      </w:r>
      <w:proofErr w:type="spellEnd"/>
      <w:r w:rsidR="004E697E" w:rsidRPr="00632B4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ssay. </w:t>
      </w:r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 xml:space="preserve">Characteristics of validation for the </w:t>
      </w:r>
      <w:proofErr w:type="spellStart"/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>luminex</w:t>
      </w:r>
      <w:proofErr w:type="spellEnd"/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 xml:space="preserve"> assay. </w:t>
      </w:r>
      <w:proofErr w:type="spellStart"/>
      <w:proofErr w:type="gramStart"/>
      <w:r w:rsidR="004E697E" w:rsidRPr="00632B47">
        <w:rPr>
          <w:rFonts w:ascii="Times New Roman" w:hAnsi="Times New Roman" w:cs="Times New Roman"/>
          <w:sz w:val="20"/>
          <w:szCs w:val="20"/>
        </w:rPr>
        <w:t>LLoQ</w:t>
      </w:r>
      <w:proofErr w:type="spellEnd"/>
      <w:r w:rsidR="004E697E" w:rsidRPr="00632B47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4E697E" w:rsidRPr="00632B47">
        <w:rPr>
          <w:rFonts w:ascii="Times New Roman" w:hAnsi="Times New Roman" w:cs="Times New Roman"/>
          <w:sz w:val="20"/>
          <w:szCs w:val="20"/>
        </w:rPr>
        <w:t xml:space="preserve"> </w:t>
      </w:r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>Lower</w:t>
      </w:r>
      <w:r w:rsidR="004E697E" w:rsidRPr="00632B47">
        <w:rPr>
          <w:rFonts w:ascii="Times New Roman" w:hAnsi="Times New Roman" w:cs="Times New Roman"/>
          <w:sz w:val="20"/>
          <w:szCs w:val="20"/>
        </w:rPr>
        <w:t xml:space="preserve"> </w:t>
      </w:r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>Limit</w:t>
      </w:r>
      <w:r w:rsidR="004E697E" w:rsidRPr="00632B47">
        <w:rPr>
          <w:rFonts w:ascii="Times New Roman" w:hAnsi="Times New Roman" w:cs="Times New Roman"/>
          <w:sz w:val="20"/>
          <w:szCs w:val="20"/>
        </w:rPr>
        <w:t xml:space="preserve"> Of Quantification. </w:t>
      </w:r>
      <w:proofErr w:type="spellStart"/>
      <w:proofErr w:type="gramStart"/>
      <w:r w:rsidR="004E697E" w:rsidRPr="00632B47">
        <w:rPr>
          <w:rFonts w:ascii="Times New Roman" w:hAnsi="Times New Roman" w:cs="Times New Roman"/>
          <w:sz w:val="20"/>
          <w:szCs w:val="20"/>
        </w:rPr>
        <w:t>ULoQ</w:t>
      </w:r>
      <w:proofErr w:type="spellEnd"/>
      <w:r w:rsidR="004E697E" w:rsidRPr="00632B47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4E697E" w:rsidRPr="00632B47">
        <w:rPr>
          <w:rFonts w:ascii="Times New Roman" w:hAnsi="Times New Roman" w:cs="Times New Roman"/>
          <w:sz w:val="20"/>
          <w:szCs w:val="20"/>
        </w:rPr>
        <w:t xml:space="preserve"> </w:t>
      </w:r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>Upper</w:t>
      </w:r>
      <w:r w:rsidR="004E697E" w:rsidRPr="00632B47">
        <w:rPr>
          <w:rFonts w:ascii="Times New Roman" w:hAnsi="Times New Roman" w:cs="Times New Roman"/>
          <w:sz w:val="20"/>
          <w:szCs w:val="20"/>
        </w:rPr>
        <w:t xml:space="preserve"> </w:t>
      </w:r>
      <w:r w:rsidR="004E697E" w:rsidRPr="00632B47">
        <w:rPr>
          <w:rFonts w:ascii="Times New Roman" w:hAnsi="Times New Roman" w:cs="Times New Roman"/>
          <w:sz w:val="20"/>
          <w:szCs w:val="20"/>
          <w:lang w:val="en-GB"/>
        </w:rPr>
        <w:t>Limit</w:t>
      </w:r>
      <w:r w:rsidR="004E697E" w:rsidRPr="00632B47">
        <w:rPr>
          <w:rFonts w:ascii="Times New Roman" w:hAnsi="Times New Roman" w:cs="Times New Roman"/>
          <w:sz w:val="20"/>
          <w:szCs w:val="20"/>
        </w:rPr>
        <w:t xml:space="preserve"> Of Quantification. </w:t>
      </w:r>
      <w:r w:rsidR="004E697E">
        <w:rPr>
          <w:rFonts w:ascii="Times New Roman" w:hAnsi="Times New Roman" w:cs="Times New Roman"/>
          <w:sz w:val="20"/>
          <w:szCs w:val="20"/>
        </w:rPr>
        <w:t>CV intra essai &lt; 10%CV inter essai &lt;15%.</w:t>
      </w:r>
    </w:p>
    <w:tbl>
      <w:tblPr>
        <w:tblW w:w="5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6"/>
        <w:gridCol w:w="840"/>
        <w:gridCol w:w="840"/>
        <w:gridCol w:w="1051"/>
        <w:gridCol w:w="944"/>
      </w:tblGrid>
      <w:tr w:rsidR="004E697E" w:rsidRPr="00632B47" w14:paraId="202EBD61" w14:textId="77777777" w:rsidTr="00193840">
        <w:trPr>
          <w:trHeight w:val="220"/>
        </w:trPr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6A74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9EAA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ke S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68DE9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ke S2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1FA6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ke RBD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14C0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4E697E" w:rsidRPr="00632B47" w14:paraId="476E2338" w14:textId="77777777" w:rsidTr="00193840">
        <w:trPr>
          <w:trHeight w:val="253"/>
        </w:trPr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EB7C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% intra </w:t>
            </w: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C532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DE24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CFC9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4183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4E697E" w:rsidRPr="00632B47" w14:paraId="2E3EE13B" w14:textId="77777777" w:rsidTr="00193840">
        <w:trPr>
          <w:trHeight w:val="253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F302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% inter </w:t>
            </w: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C8180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0C2F2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3A7A4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2FD5F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4E697E" w:rsidRPr="00632B47" w14:paraId="7AA239CF" w14:textId="77777777" w:rsidTr="00193840">
        <w:trPr>
          <w:trHeight w:val="253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655B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oQ</w:t>
            </w:r>
            <w:proofErr w:type="spell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 (</w:t>
            </w: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347E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96D8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DCAD6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6303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4E697E" w:rsidRPr="00632B47" w14:paraId="0E328D02" w14:textId="77777777" w:rsidTr="00193840">
        <w:trPr>
          <w:trHeight w:val="253"/>
        </w:trPr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C498" w14:textId="77777777" w:rsidR="004E697E" w:rsidRPr="00632B47" w:rsidRDefault="004E697E" w:rsidP="00193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oQ</w:t>
            </w:r>
            <w:proofErr w:type="spell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Ab</w:t>
            </w:r>
            <w:proofErr w:type="gram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  <w:proofErr w:type="spellEnd"/>
            <w:r w:rsidRPr="00632B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C194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13BE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75D14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AA82C" w14:textId="77777777" w:rsidR="004E697E" w:rsidRPr="00632B47" w:rsidRDefault="004E697E" w:rsidP="001938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B4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</w:tbl>
    <w:p w14:paraId="4458444B" w14:textId="77777777" w:rsidR="004E697E" w:rsidRDefault="004E697E" w:rsidP="004E697E">
      <w:pPr>
        <w:rPr>
          <w:rFonts w:ascii="Times New Roman" w:hAnsi="Times New Roman" w:cs="Times New Roman"/>
          <w:sz w:val="20"/>
          <w:szCs w:val="20"/>
        </w:rPr>
      </w:pPr>
    </w:p>
    <w:p w14:paraId="0940BE6D" w14:textId="77777777" w:rsidR="004E697E" w:rsidRDefault="004E697E" w:rsidP="004E697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E268C45" w14:textId="5274C7E8" w:rsidR="00AD0E6B" w:rsidRDefault="00AD0E6B" w:rsidP="00AD0E6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en-GB"/>
        </w:rPr>
      </w:pPr>
      <w:r w:rsidRPr="00CA43FB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highlight w:val="yellow"/>
          <w:lang w:val="en-GB" w:eastAsia="en-GB"/>
        </w:rPr>
        <w:lastRenderedPageBreak/>
        <w:t xml:space="preserve">Supplementary Table </w:t>
      </w:r>
      <w:r w:rsidR="0028113E" w:rsidRPr="00CA43FB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highlight w:val="yellow"/>
          <w:lang w:val="en-GB" w:eastAsia="en-GB"/>
        </w:rPr>
        <w:t>3</w:t>
      </w:r>
      <w:r w:rsidRPr="00AD0E6B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en-GB"/>
        </w:rPr>
        <w:t xml:space="preserve">: Antibodies and recombinant proteins: Ab: Antibody. Detection antibodies are coupled with </w:t>
      </w:r>
      <w:proofErr w:type="spellStart"/>
      <w:r w:rsidRPr="00AD0E6B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en-GB"/>
        </w:rPr>
        <w:t>Phycoerythrine</w:t>
      </w:r>
      <w:proofErr w:type="spellEnd"/>
      <w:r w:rsidRPr="00AD0E6B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en-GB"/>
        </w:rPr>
        <w:t xml:space="preserve"> (PE). </w:t>
      </w:r>
    </w:p>
    <w:p w14:paraId="67E0070F" w14:textId="77777777" w:rsidR="00AD0E6B" w:rsidRPr="00AD0E6B" w:rsidRDefault="00AD0E6B" w:rsidP="00AD0E6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tbl>
      <w:tblPr>
        <w:tblW w:w="92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6"/>
        <w:gridCol w:w="2418"/>
        <w:gridCol w:w="1810"/>
        <w:gridCol w:w="2384"/>
      </w:tblGrid>
      <w:tr w:rsidR="00AD0E6B" w:rsidRPr="00AD0E6B" w14:paraId="2FC9E516" w14:textId="77777777" w:rsidTr="00AD0E6B">
        <w:trPr>
          <w:trHeight w:val="257"/>
        </w:trPr>
        <w:tc>
          <w:tcPr>
            <w:tcW w:w="25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87BBC0B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2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DE9B38F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eagent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99A4C50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F6E9152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upplier</w:t>
            </w:r>
          </w:p>
        </w:tc>
      </w:tr>
      <w:tr w:rsidR="00AD0E6B" w:rsidRPr="00AD0E6B" w14:paraId="10708373" w14:textId="77777777" w:rsidTr="00AD0E6B">
        <w:trPr>
          <w:trHeight w:val="283"/>
        </w:trPr>
        <w:tc>
          <w:tcPr>
            <w:tcW w:w="259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F663EDA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ARS-CoV-2 Spike S1</w:t>
            </w:r>
          </w:p>
        </w:tc>
        <w:tc>
          <w:tcPr>
            <w:tcW w:w="2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086246F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Recombinant protei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309E3F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Z03485</w:t>
            </w:r>
          </w:p>
        </w:tc>
        <w:tc>
          <w:tcPr>
            <w:tcW w:w="238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533D49D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GenScript</w:t>
            </w:r>
            <w:proofErr w:type="spellEnd"/>
          </w:p>
        </w:tc>
      </w:tr>
      <w:tr w:rsidR="00AD0E6B" w:rsidRPr="00AD0E6B" w14:paraId="72B87A34" w14:textId="77777777" w:rsidTr="00AD0E6B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476F8248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BE5E42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Capture Ab</w:t>
            </w:r>
          </w:p>
        </w:tc>
        <w:tc>
          <w:tcPr>
            <w:tcW w:w="18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D6E06B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A02038-1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104081F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4C9F756B" w14:textId="77777777" w:rsidTr="00AD0E6B">
        <w:trPr>
          <w:trHeight w:val="258"/>
        </w:trPr>
        <w:tc>
          <w:tcPr>
            <w:tcW w:w="2596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A35212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ARS-CoV-2 Spike S2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3452C7B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Recombinant protei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FC852B0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40590-V08B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18E1E8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Sinobiological</w:t>
            </w:r>
            <w:proofErr w:type="spellEnd"/>
          </w:p>
        </w:tc>
      </w:tr>
      <w:tr w:rsidR="00AD0E6B" w:rsidRPr="00AD0E6B" w14:paraId="6618B0BC" w14:textId="77777777" w:rsidTr="00AD0E6B">
        <w:trPr>
          <w:trHeight w:val="177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C68788B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EE52AD5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Capture Ab</w:t>
            </w:r>
          </w:p>
        </w:tc>
        <w:tc>
          <w:tcPr>
            <w:tcW w:w="18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8A93260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40590-D0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DFE769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0B61E104" w14:textId="77777777" w:rsidTr="00AD0E6B">
        <w:trPr>
          <w:trHeight w:val="310"/>
        </w:trPr>
        <w:tc>
          <w:tcPr>
            <w:tcW w:w="2596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C40FE60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ARS-CoV-2 RBD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46BA02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Recombinant </w:t>
            </w: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FEC2553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Z03483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160D896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GenScript</w:t>
            </w:r>
            <w:proofErr w:type="spellEnd"/>
          </w:p>
        </w:tc>
      </w:tr>
      <w:tr w:rsidR="00AD0E6B" w:rsidRPr="00AD0E6B" w14:paraId="3DFAADF3" w14:textId="77777777" w:rsidTr="00AD0E6B">
        <w:trPr>
          <w:trHeight w:val="177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450206DB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CDE66F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apture Ab</w:t>
            </w:r>
          </w:p>
        </w:tc>
        <w:tc>
          <w:tcPr>
            <w:tcW w:w="18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B0E193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A02046-1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6EA84F0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7DEF014C" w14:textId="77777777" w:rsidTr="00AD0E6B">
        <w:trPr>
          <w:trHeight w:val="313"/>
        </w:trPr>
        <w:tc>
          <w:tcPr>
            <w:tcW w:w="2596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F0170C" w14:textId="768BD7F5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SARS-CoV-2 </w:t>
            </w:r>
            <w:r w:rsidR="00A24D6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9B1040C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Recombinant </w:t>
            </w: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6F50E4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Z03480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231DCC2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GenScript</w:t>
            </w:r>
            <w:proofErr w:type="spellEnd"/>
          </w:p>
        </w:tc>
      </w:tr>
      <w:tr w:rsidR="00AD0E6B" w:rsidRPr="00AD0E6B" w14:paraId="3572A8C2" w14:textId="77777777" w:rsidTr="00AD0E6B">
        <w:trPr>
          <w:trHeight w:val="177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5511C681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5F9337B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apture Ab</w:t>
            </w:r>
          </w:p>
        </w:tc>
        <w:tc>
          <w:tcPr>
            <w:tcW w:w="18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438CFBF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A02039-1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286B8F6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34D2942B" w14:textId="77777777" w:rsidTr="00AD0E6B">
        <w:trPr>
          <w:trHeight w:val="298"/>
        </w:trPr>
        <w:tc>
          <w:tcPr>
            <w:tcW w:w="2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AC0E9D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HCoV-HKU1 Spike S1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5D72B35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Recombinant </w:t>
            </w: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A144C7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  <w:t>40021-V08H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7D86CCC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Sinobiological</w:t>
            </w:r>
            <w:proofErr w:type="spellEnd"/>
          </w:p>
        </w:tc>
      </w:tr>
      <w:tr w:rsidR="00AD0E6B" w:rsidRPr="00AD0E6B" w14:paraId="286CE5AC" w14:textId="77777777" w:rsidTr="00AD0E6B">
        <w:trPr>
          <w:trHeight w:val="284"/>
        </w:trPr>
        <w:tc>
          <w:tcPr>
            <w:tcW w:w="2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D8B0918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HCoV-NL63 Spike S1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9E89E8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Recombinant </w:t>
            </w: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C16A5D1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  <w:t>40600-V08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417AB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66988F8D" w14:textId="77777777" w:rsidTr="00AD0E6B">
        <w:trPr>
          <w:trHeight w:val="301"/>
        </w:trPr>
        <w:tc>
          <w:tcPr>
            <w:tcW w:w="2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4B3B65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HCoV-OC43 Spike S1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D675D62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Recombinant </w:t>
            </w: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176458D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  <w:t>40607-V08H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720F7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1FDA26B7" w14:textId="77777777" w:rsidTr="00AD0E6B">
        <w:trPr>
          <w:trHeight w:val="251"/>
        </w:trPr>
        <w:tc>
          <w:tcPr>
            <w:tcW w:w="259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5C7FCAD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HCoV-229E Spike S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435344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Recombinant </w:t>
            </w: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822F01D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  <w:t>40601-V08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2797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  <w:tr w:rsidR="00AD0E6B" w:rsidRPr="00AD0E6B" w14:paraId="5D33D331" w14:textId="77777777" w:rsidTr="00AD0E6B">
        <w:trPr>
          <w:trHeight w:val="339"/>
        </w:trPr>
        <w:tc>
          <w:tcPr>
            <w:tcW w:w="259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F0C1094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nti-</w:t>
            </w:r>
            <w:proofErr w:type="spellStart"/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uman</w:t>
            </w:r>
            <w:proofErr w:type="spellEnd"/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IgG P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CE4A5ED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Detection</w:t>
            </w:r>
            <w:proofErr w:type="spellEnd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Ab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BE5CB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H10104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3F80711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Lifetechnologies</w:t>
            </w:r>
            <w:proofErr w:type="spellEnd"/>
          </w:p>
        </w:tc>
      </w:tr>
      <w:tr w:rsidR="00AD0E6B" w:rsidRPr="00AD0E6B" w14:paraId="112D0106" w14:textId="77777777" w:rsidTr="00AD0E6B">
        <w:trPr>
          <w:trHeight w:val="261"/>
        </w:trPr>
        <w:tc>
          <w:tcPr>
            <w:tcW w:w="259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839EB9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nti-human IgM P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1101C88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proofErr w:type="spellStart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Detection</w:t>
            </w:r>
            <w:proofErr w:type="spellEnd"/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Ab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2235FF9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  <w:r w:rsidRPr="00AD0E6B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H1510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225DA1A" w14:textId="77777777" w:rsidR="00AD0E6B" w:rsidRPr="00AD0E6B" w:rsidRDefault="00AD0E6B" w:rsidP="00AD0E6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</w:tr>
    </w:tbl>
    <w:p w14:paraId="068CF409" w14:textId="77777777" w:rsidR="00AD0E6B" w:rsidRPr="00AD0E6B" w:rsidRDefault="00AD0E6B">
      <w:pP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en-GB"/>
        </w:rPr>
      </w:pPr>
      <w:r w:rsidRPr="00AD0E6B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br w:type="page"/>
      </w:r>
    </w:p>
    <w:p w14:paraId="687AC13A" w14:textId="7C0269B2" w:rsidR="00AD0E6B" w:rsidRPr="00AD0E6B" w:rsidRDefault="00AD0E6B" w:rsidP="00AD0E6B">
      <w:pPr>
        <w:pStyle w:val="NormalWeb"/>
        <w:spacing w:before="0" w:beforeAutospacing="0" w:after="0" w:afterAutospacing="0"/>
        <w:rPr>
          <w:color w:val="000000"/>
          <w:kern w:val="24"/>
          <w:sz w:val="20"/>
          <w:szCs w:val="20"/>
        </w:rPr>
      </w:pPr>
      <w:r w:rsidRPr="00CA43FB">
        <w:rPr>
          <w:b/>
          <w:bCs/>
          <w:color w:val="000000"/>
          <w:kern w:val="24"/>
          <w:sz w:val="20"/>
          <w:szCs w:val="20"/>
          <w:highlight w:val="yellow"/>
        </w:rPr>
        <w:lastRenderedPageBreak/>
        <w:t xml:space="preserve">Supplementary Table </w:t>
      </w:r>
      <w:r w:rsidR="0028113E" w:rsidRPr="00CA43FB">
        <w:rPr>
          <w:b/>
          <w:bCs/>
          <w:color w:val="000000"/>
          <w:kern w:val="24"/>
          <w:sz w:val="20"/>
          <w:szCs w:val="20"/>
          <w:highlight w:val="yellow"/>
        </w:rPr>
        <w:t>4</w:t>
      </w:r>
      <w:r w:rsidRPr="00AD0E6B">
        <w:rPr>
          <w:b/>
          <w:bCs/>
          <w:color w:val="000000"/>
          <w:kern w:val="24"/>
          <w:sz w:val="20"/>
          <w:szCs w:val="20"/>
        </w:rPr>
        <w:t xml:space="preserve">: </w:t>
      </w:r>
      <w:r w:rsidRPr="00AD0E6B">
        <w:rPr>
          <w:color w:val="000000"/>
          <w:kern w:val="24"/>
          <w:sz w:val="20"/>
          <w:szCs w:val="20"/>
        </w:rPr>
        <w:t xml:space="preserve">Percentage of IgM and IgG seroconversion  </w:t>
      </w:r>
    </w:p>
    <w:p w14:paraId="4853C49B" w14:textId="77777777" w:rsidR="00AD0E6B" w:rsidRPr="00AD0E6B" w:rsidRDefault="00AD0E6B" w:rsidP="00AD0E6B">
      <w:pPr>
        <w:pStyle w:val="NormalWeb"/>
        <w:spacing w:before="0" w:beforeAutospacing="0" w:after="0" w:afterAutospacing="0"/>
        <w:rPr>
          <w:sz w:val="20"/>
          <w:szCs w:val="20"/>
        </w:rPr>
      </w:pPr>
    </w:p>
    <w:tbl>
      <w:tblPr>
        <w:tblW w:w="8172" w:type="dxa"/>
        <w:tblInd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1"/>
        <w:gridCol w:w="221"/>
        <w:gridCol w:w="855"/>
        <w:gridCol w:w="855"/>
        <w:gridCol w:w="855"/>
        <w:gridCol w:w="803"/>
        <w:gridCol w:w="221"/>
        <w:gridCol w:w="800"/>
        <w:gridCol w:w="911"/>
        <w:gridCol w:w="855"/>
        <w:gridCol w:w="885"/>
      </w:tblGrid>
      <w:tr w:rsidR="00AD0E6B" w:rsidRPr="00AD0E6B" w14:paraId="40843928" w14:textId="77777777" w:rsidTr="00AD0E6B">
        <w:trPr>
          <w:trHeight w:val="264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AA55C9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A9D3F1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3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3488CF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IgM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715940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5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799CE1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IgG</w:t>
            </w:r>
          </w:p>
        </w:tc>
      </w:tr>
      <w:tr w:rsidR="00AD0E6B" w:rsidRPr="00AD0E6B" w14:paraId="4CD02BAF" w14:textId="77777777" w:rsidTr="00AD0E6B">
        <w:trPr>
          <w:trHeight w:val="264"/>
        </w:trPr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919012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0C288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439387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pike S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7F7DC1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pike S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083B8A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E10295" w14:textId="16FA96D5" w:rsidR="00AD0E6B" w:rsidRPr="00AD0E6B" w:rsidRDefault="00A24D62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2D0C3C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3B283F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pike S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83D98C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pike S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3D8F7A" w14:textId="77777777" w:rsidR="00AD0E6B" w:rsidRPr="00AD0E6B" w:rsidRDefault="00AD0E6B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B5F6F6" w14:textId="114338FD" w:rsidR="00AD0E6B" w:rsidRPr="00AD0E6B" w:rsidRDefault="00A24D62" w:rsidP="00AD0E6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AD0E6B" w:rsidRPr="00AD0E6B" w14:paraId="4C0CBE7F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8BD20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EC6BAF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C0A77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1.4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5A54A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41.8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EEB0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55.8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A58C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30.2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BEAAF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17299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5.1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29264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2.7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6E3B1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9.77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9BD37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72.09</w:t>
            </w:r>
          </w:p>
        </w:tc>
      </w:tr>
      <w:tr w:rsidR="00AD0E6B" w:rsidRPr="00AD0E6B" w14:paraId="69A9B1DD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4EDF9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A2926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9596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3.0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823B4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0.4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E955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5.1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337F8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44.1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96DC03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364C4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BD687A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DEFC8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48EDE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3.72</w:t>
            </w:r>
          </w:p>
        </w:tc>
      </w:tr>
      <w:tr w:rsidR="00AD0E6B" w:rsidRPr="00AD0E6B" w14:paraId="1A3AEA25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9559C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F611D9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772F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3.0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181D5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5.1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EB300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5.1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5F30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46.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E9EA59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05431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A98F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A37C8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AD284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3.72</w:t>
            </w:r>
          </w:p>
        </w:tc>
      </w:tr>
      <w:tr w:rsidR="00AD0E6B" w:rsidRPr="00AD0E6B" w14:paraId="1D0D4031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55F43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9474AA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C8A1A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3.0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AFA50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5.1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19413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7.4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A5B8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46.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F6B7A5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FF336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520FEC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399823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E7AE3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3.72</w:t>
            </w:r>
          </w:p>
        </w:tc>
      </w:tr>
      <w:tr w:rsidR="00AD0E6B" w:rsidRPr="00AD0E6B" w14:paraId="42EA4085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645698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5AC0F0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8881C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5.3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A7A9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7.4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E5D6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9.7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11409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46.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86981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24429E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8.37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C8F8D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8.3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BDA2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8.37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C0FE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86.05</w:t>
            </w:r>
          </w:p>
        </w:tc>
      </w:tr>
      <w:tr w:rsidR="00AD0E6B" w:rsidRPr="00AD0E6B" w14:paraId="0C47FDA2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A0C0E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6D317B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FFE98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6EEEC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69.7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8CE8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72.0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8792D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48.8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9D5C30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650B0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0.70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2531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3.0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998EE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3.02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CAF8F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0.70</w:t>
            </w:r>
          </w:p>
        </w:tc>
      </w:tr>
      <w:tr w:rsidR="00AD0E6B" w:rsidRPr="00AD0E6B" w14:paraId="4C8B6D36" w14:textId="77777777" w:rsidTr="00AD0E6B">
        <w:trPr>
          <w:trHeight w:val="264"/>
        </w:trPr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9ECE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36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62CEA3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DFFD6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C6632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75.8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96183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72.0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3E9941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70.76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8A5B70" w14:textId="77777777" w:rsidR="00AD0E6B" w:rsidRPr="00AD0E6B" w:rsidRDefault="00AD0E6B" w:rsidP="00AD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28A43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5.35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F1D7B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7ADC4F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62C0CE" w14:textId="77777777" w:rsidR="00AD0E6B" w:rsidRPr="00AD0E6B" w:rsidRDefault="00AD0E6B" w:rsidP="00AD0E6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D0E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n-GB"/>
              </w:rPr>
              <w:t>95.35</w:t>
            </w:r>
          </w:p>
        </w:tc>
      </w:tr>
    </w:tbl>
    <w:p w14:paraId="1BE98A4F" w14:textId="77777777" w:rsidR="00AD0E6B" w:rsidRDefault="00AD0E6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96BBC6F" w14:textId="77777777" w:rsidR="008675C4" w:rsidRPr="00AD0E6B" w:rsidRDefault="00427BE0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675C4" w:rsidRPr="00AD0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5D5CF" w14:textId="77777777" w:rsidR="00427BE0" w:rsidRDefault="00427BE0" w:rsidP="00AD0E6B">
      <w:pPr>
        <w:spacing w:after="0" w:line="240" w:lineRule="auto"/>
      </w:pPr>
      <w:r>
        <w:separator/>
      </w:r>
    </w:p>
  </w:endnote>
  <w:endnote w:type="continuationSeparator" w:id="0">
    <w:p w14:paraId="016B236A" w14:textId="77777777" w:rsidR="00427BE0" w:rsidRDefault="00427BE0" w:rsidP="00AD0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58300" w14:textId="77777777" w:rsidR="00427BE0" w:rsidRDefault="00427BE0" w:rsidP="00AD0E6B">
      <w:pPr>
        <w:spacing w:after="0" w:line="240" w:lineRule="auto"/>
      </w:pPr>
      <w:r>
        <w:separator/>
      </w:r>
    </w:p>
  </w:footnote>
  <w:footnote w:type="continuationSeparator" w:id="0">
    <w:p w14:paraId="5AB316E4" w14:textId="77777777" w:rsidR="00427BE0" w:rsidRDefault="00427BE0" w:rsidP="00AD0E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E6B"/>
    <w:rsid w:val="0028113E"/>
    <w:rsid w:val="00363B3A"/>
    <w:rsid w:val="003B2EF8"/>
    <w:rsid w:val="00427BE0"/>
    <w:rsid w:val="004E697E"/>
    <w:rsid w:val="005C2A96"/>
    <w:rsid w:val="00601905"/>
    <w:rsid w:val="00894BA5"/>
    <w:rsid w:val="00A24D62"/>
    <w:rsid w:val="00AD0E6B"/>
    <w:rsid w:val="00B750E6"/>
    <w:rsid w:val="00C078D6"/>
    <w:rsid w:val="00CA43FB"/>
    <w:rsid w:val="00D33F15"/>
    <w:rsid w:val="00E7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AD9C"/>
  <w15:chartTrackingRefBased/>
  <w15:docId w15:val="{DD169389-E725-4D1E-A9D4-F2791FF0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0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AD0E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0E6B"/>
  </w:style>
  <w:style w:type="paragraph" w:styleId="Pieddepage">
    <w:name w:val="footer"/>
    <w:basedOn w:val="Normal"/>
    <w:link w:val="PieddepageCar"/>
    <w:uiPriority w:val="99"/>
    <w:unhideWhenUsed/>
    <w:rsid w:val="00AD0E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0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87</Words>
  <Characters>2133</Characters>
  <Application>Microsoft Office Word</Application>
  <DocSecurity>0</DocSecurity>
  <Lines>17</Lines>
  <Paragraphs>5</Paragraphs>
  <ScaleCrop>false</ScaleCrop>
  <Company>HP Inc.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e Diarra Bousso NDIAYE</dc:creator>
  <cp:keywords/>
  <dc:description/>
  <cp:lastModifiedBy>Mame Diarra Bousso NDIAYE</cp:lastModifiedBy>
  <cp:revision>8</cp:revision>
  <dcterms:created xsi:type="dcterms:W3CDTF">2022-04-10T17:23:00Z</dcterms:created>
  <dcterms:modified xsi:type="dcterms:W3CDTF">2023-02-23T12:28:00Z</dcterms:modified>
</cp:coreProperties>
</file>